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4A5EA" w14:textId="0CD27D68" w:rsidR="00302BF9" w:rsidRPr="006B1578" w:rsidRDefault="006B1578">
      <w:pPr>
        <w:rPr>
          <w:rFonts w:ascii="Arial" w:hAnsi="Arial"/>
        </w:rPr>
      </w:pPr>
      <w:bookmarkStart w:id="0" w:name="_GoBack"/>
      <w:bookmarkEnd w:id="0"/>
      <w:r w:rsidRPr="006B1578">
        <w:rPr>
          <w:rFonts w:ascii="Arial" w:hAnsi="Arial"/>
        </w:rPr>
        <w:t xml:space="preserve">Table S1. </w:t>
      </w:r>
      <w:r w:rsidR="000412A3" w:rsidRPr="000412A3">
        <w:rPr>
          <w:rFonts w:ascii="Arial" w:hAnsi="Arial" w:cs="Arial"/>
          <w:bCs/>
          <w:iCs/>
        </w:rPr>
        <w:t xml:space="preserve">T cell receptor variable </w:t>
      </w:r>
      <w:r w:rsidRPr="006B1578">
        <w:rPr>
          <w:rFonts w:ascii="Arial" w:hAnsi="Arial"/>
        </w:rPr>
        <w:t>gene usage by LMP2- and BMLF1-specific CD8</w:t>
      </w:r>
      <w:r w:rsidRPr="006B1578">
        <w:rPr>
          <w:rFonts w:ascii="Arial" w:hAnsi="Arial"/>
          <w:vertAlign w:val="superscript"/>
        </w:rPr>
        <w:t>+</w:t>
      </w:r>
      <w:r w:rsidRPr="006B1578">
        <w:rPr>
          <w:rFonts w:ascii="Arial" w:hAnsi="Arial"/>
        </w:rPr>
        <w:t xml:space="preserve"> T cell clones</w:t>
      </w:r>
      <w:r>
        <w:rPr>
          <w:rFonts w:ascii="Arial" w:hAnsi="Arial"/>
        </w:rPr>
        <w:t>.</w:t>
      </w:r>
    </w:p>
    <w:p w14:paraId="57EDF9BE" w14:textId="77777777" w:rsidR="006B1578" w:rsidRPr="006B1578" w:rsidRDefault="006B1578">
      <w:pPr>
        <w:rPr>
          <w:rFonts w:ascii="Arial" w:hAnsi="Arial"/>
        </w:rPr>
      </w:pPr>
    </w:p>
    <w:tbl>
      <w:tblPr>
        <w:tblW w:w="8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2268"/>
        <w:gridCol w:w="2268"/>
        <w:gridCol w:w="921"/>
        <w:gridCol w:w="921"/>
        <w:gridCol w:w="921"/>
        <w:gridCol w:w="922"/>
      </w:tblGrid>
      <w:tr w:rsidR="006B1578" w:rsidRPr="00BB5965" w14:paraId="307BA314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F92D20D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T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91295F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CDR3b </w:t>
            </w:r>
            <w:proofErr w:type="spellStart"/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aa</w:t>
            </w:r>
            <w:proofErr w:type="spellEnd"/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seque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ECE386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CDR3b nucleotide sequenc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E1667E" w14:textId="77777777" w:rsidR="006B1578" w:rsidRPr="00BB5965" w:rsidRDefault="006B1578" w:rsidP="00942DF9">
            <w:pPr>
              <w:ind w:firstLine="1"/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CDR3b length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D25CF4E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TRBV locu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E8ED3E2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TRBJ locus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86331D6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TRBD locus</w:t>
            </w:r>
          </w:p>
        </w:tc>
      </w:tr>
      <w:tr w:rsidR="006B1578" w:rsidRPr="00BB5965" w14:paraId="363EF228" w14:textId="77777777" w:rsidTr="00942DF9">
        <w:trPr>
          <w:trHeight w:val="30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22C02EC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78C43E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SARTGVGNTIY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0D5451" w14:textId="77777777" w:rsidR="006B1578" w:rsidRPr="00BB5965" w:rsidRDefault="006B1578" w:rsidP="00942DF9">
            <w:pPr>
              <w:jc w:val="center"/>
              <w:rPr>
                <w:rFonts w:ascii="Arial" w:eastAsia="Arial Unicode MS" w:hAnsi="Arial" w:cs="Arial Unicode MS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gct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agg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acg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gtt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gga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aac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acc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ata</w:t>
            </w:r>
            <w:proofErr w:type="spellEnd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 xml:space="preserve"> tat </w:t>
            </w:r>
            <w:proofErr w:type="spellStart"/>
            <w:r w:rsidRPr="00BB5965">
              <w:rPr>
                <w:rFonts w:ascii="Arial" w:eastAsia="Arial Unicode MS" w:hAnsi="Arial" w:cs="Arial Unicode MS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3688070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B1440CC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V 20-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306B278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J 1-3*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2F96FB4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D 2*01</w:t>
            </w:r>
          </w:p>
        </w:tc>
      </w:tr>
      <w:tr w:rsidR="006B1578" w:rsidRPr="00BB5965" w14:paraId="15C1FD64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7DCB0FE" w14:textId="10DEB6BE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7EBD30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SARDSTGNGYT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2CCE21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EEC8CD8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E437E6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V 20-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414F17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J 1-2*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5840BB5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D 1*01</w:t>
            </w:r>
          </w:p>
        </w:tc>
      </w:tr>
      <w:tr w:rsidR="006B1578" w:rsidRPr="00BB5965" w14:paraId="32D9CF15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E22A89D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AB6D39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SSRGTVAPGELF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89E38C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c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5EB4269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5F73BD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BV  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1E7D8F9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J 2-2*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67BB4F4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D 2*01</w:t>
            </w:r>
          </w:p>
        </w:tc>
      </w:tr>
      <w:tr w:rsidR="006B1578" w:rsidRPr="00BB5965" w14:paraId="1FE7962A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8EA1552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0C992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SARDRVGNTIY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1DDA1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a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t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tat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0201912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A6E8821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V 20-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D69237E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BJ 1-3*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58379E2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RBD 1*01</w:t>
            </w:r>
          </w:p>
        </w:tc>
      </w:tr>
      <w:tr w:rsidR="006B1578" w:rsidRPr="00BB5965" w14:paraId="5921FD73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278928A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97687" w14:textId="77777777" w:rsidR="004B78B7" w:rsidRPr="00BB5965" w:rsidRDefault="004B78B7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SSYSFGGAPAQETQYF</w:t>
            </w:r>
          </w:p>
          <w:p w14:paraId="369A8456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D3A6AA" w14:textId="27FE672C" w:rsidR="006B1578" w:rsidRPr="00BB5965" w:rsidRDefault="004B78B7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tat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cc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ag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2ADB647" w14:textId="5DFC7678" w:rsidR="006B1578" w:rsidRPr="00BB5965" w:rsidRDefault="004B78B7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21989FC" w14:textId="2C1554A5" w:rsidR="004B78B7" w:rsidRPr="00BB5965" w:rsidRDefault="004B78B7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V</w:t>
            </w:r>
            <w:r w:rsidR="00AC2DE0"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6-5*01</w:t>
            </w:r>
          </w:p>
          <w:p w14:paraId="4D36988F" w14:textId="150B06BB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DA4029" w14:textId="495D17B5" w:rsidR="004B78B7" w:rsidRPr="00BB5965" w:rsidRDefault="004B78B7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J</w:t>
            </w:r>
            <w:r w:rsidR="00AC2DE0"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2-5*01</w:t>
            </w:r>
          </w:p>
          <w:p w14:paraId="42878CD3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8666741" w14:textId="77777777" w:rsidR="004B78B7" w:rsidRPr="00BB5965" w:rsidRDefault="004B78B7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D2*01</w:t>
            </w:r>
          </w:p>
          <w:p w14:paraId="6532638D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6B1578" w:rsidRPr="00BB5965" w14:paraId="2F59F1C2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8050DD5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04AD1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SSSEGQASSYEQY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7314BB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gc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c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gag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gga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cag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c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gag cag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EF3DD9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3248798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V 5-1*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72C34A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J 2-7*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CBAA508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D 1*01</w:t>
            </w:r>
          </w:p>
        </w:tc>
      </w:tr>
      <w:tr w:rsidR="006B1578" w:rsidRPr="00BB5965" w14:paraId="4213ED64" w14:textId="77777777" w:rsidTr="00942DF9">
        <w:trPr>
          <w:trHeight w:val="240"/>
        </w:trPr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89C6EC1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19C56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SSSEGQASSYEQY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E747E4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cag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g cag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8BDB597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0EC51CD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V 5-1*0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50AE730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J 2-7*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E53DB62" w14:textId="77777777" w:rsidR="006B1578" w:rsidRPr="00BB5965" w:rsidRDefault="006B1578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TRBD 1*01</w:t>
            </w:r>
          </w:p>
        </w:tc>
      </w:tr>
      <w:tr w:rsidR="00BB5965" w:rsidRPr="00BB5965" w14:paraId="3450EE1F" w14:textId="77777777" w:rsidTr="00942DF9">
        <w:trPr>
          <w:trHeight w:val="2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9962" w14:textId="77777777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T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EE56" w14:textId="0DB5B409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CDR3a </w:t>
            </w:r>
            <w:proofErr w:type="spellStart"/>
            <w:r w:rsidRPr="00BB596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aa</w:t>
            </w:r>
            <w:proofErr w:type="spellEnd"/>
            <w:r w:rsidRPr="00BB596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39C0" w14:textId="3A9A210F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CDR3a nucleotide sequence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52CA" w14:textId="1999A755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CDR3a length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F9A2" w14:textId="608A99D4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sz w:val="20"/>
                <w:szCs w:val="20"/>
              </w:rPr>
              <w:t>TRAV locu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850E" w14:textId="61AC5E12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sz w:val="20"/>
                <w:szCs w:val="20"/>
              </w:rPr>
              <w:t>TRAJ locu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55AE" w14:textId="217E8FF0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b/>
                <w:sz w:val="20"/>
                <w:szCs w:val="20"/>
              </w:rPr>
              <w:t>-</w:t>
            </w:r>
          </w:p>
        </w:tc>
      </w:tr>
      <w:tr w:rsidR="00BB5965" w:rsidRPr="00BB5965" w14:paraId="453D085D" w14:textId="77777777" w:rsidTr="00942DF9">
        <w:trPr>
          <w:trHeight w:val="2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E31F" w14:textId="21548C4A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4D727" w14:textId="4A03AFA7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EDNNARLM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EEA87" w14:textId="5C3E105C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gag gat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a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2484" w14:textId="72DE8761" w:rsidR="00BB5965" w:rsidRPr="00942DF9" w:rsidRDefault="00BB5965" w:rsidP="00942D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AB9F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V</w:t>
            </w:r>
          </w:p>
          <w:p w14:paraId="0EEDD63D" w14:textId="2A9AAFAE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5*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2738A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J</w:t>
            </w:r>
          </w:p>
          <w:p w14:paraId="5540A66B" w14:textId="752739FD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31*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D42EB" w14:textId="57F2ABAB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</w:tr>
      <w:tr w:rsidR="00BB5965" w:rsidRPr="00BB5965" w14:paraId="4CE04511" w14:textId="77777777" w:rsidTr="00942DF9">
        <w:trPr>
          <w:trHeight w:val="2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AD34" w14:textId="081F4A94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806D" w14:textId="3D75A523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VVNGMDSSYKLX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EBBF4" w14:textId="1E3D11DB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tat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tn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D37C3" w14:textId="3959B887" w:rsidR="00BB5965" w:rsidRPr="00942DF9" w:rsidRDefault="00BB5965" w:rsidP="00942D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89C56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V</w:t>
            </w:r>
          </w:p>
          <w:p w14:paraId="60A10F8D" w14:textId="02C29225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12-1*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D5580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J</w:t>
            </w:r>
          </w:p>
          <w:p w14:paraId="1DDE7AA7" w14:textId="66761B51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12*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417C1" w14:textId="13B0A7CD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</w:tr>
      <w:tr w:rsidR="00BB5965" w:rsidRPr="00BB5965" w14:paraId="0D99B55B" w14:textId="77777777" w:rsidTr="00942DF9">
        <w:trPr>
          <w:trHeight w:val="2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840D" w14:textId="594A807C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4CFA0" w14:textId="66A68DA7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ASAQDDKII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DEBFE" w14:textId="3EE00DF7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a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a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331F7" w14:textId="4208F234" w:rsidR="00BB5965" w:rsidRPr="00942DF9" w:rsidRDefault="00BB5965" w:rsidP="00942D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2E118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V</w:t>
            </w:r>
          </w:p>
          <w:p w14:paraId="5210772B" w14:textId="75823A6B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81FDF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J</w:t>
            </w:r>
          </w:p>
          <w:p w14:paraId="5CB88D6D" w14:textId="72BB715F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30*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68283" w14:textId="7B2218E5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</w:tr>
      <w:tr w:rsidR="00BB5965" w:rsidRPr="00BB5965" w14:paraId="79ABC8CE" w14:textId="77777777" w:rsidTr="00942DF9">
        <w:trPr>
          <w:trHeight w:val="2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2EC3" w14:textId="1A2FEF43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1CC5A" w14:textId="3A17CB0C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CSGAGSYQLT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9668B" w14:textId="129577C7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c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act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FD822" w14:textId="2ACC4E47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92EAB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V</w:t>
            </w:r>
          </w:p>
          <w:p w14:paraId="4C4370EF" w14:textId="418011FD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25*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F5C4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J</w:t>
            </w:r>
          </w:p>
          <w:p w14:paraId="52505FD5" w14:textId="2F675EC2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28*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95481" w14:textId="6621F696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</w:tr>
      <w:tr w:rsidR="00BB5965" w:rsidRPr="00BB5965" w14:paraId="73B057EA" w14:textId="77777777" w:rsidTr="00942DF9">
        <w:trPr>
          <w:trHeight w:val="2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36F10" w14:textId="3BFAAB7E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7896" w14:textId="4E8995D1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CSGAGSYQLT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ED7CD" w14:textId="5F24F781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g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c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c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proofErr w:type="spellEnd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 xml:space="preserve"> act </w:t>
            </w:r>
            <w:proofErr w:type="spellStart"/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48692" w14:textId="6B0897ED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0A4D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V</w:t>
            </w:r>
          </w:p>
          <w:p w14:paraId="62A2EFFC" w14:textId="5BB6ECEF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25*0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C792C" w14:textId="77777777" w:rsidR="00BB5965" w:rsidRPr="00BB5965" w:rsidRDefault="00BB5965" w:rsidP="00942D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TRAJ</w:t>
            </w:r>
          </w:p>
          <w:p w14:paraId="11D0823A" w14:textId="5AB1597C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hAnsi="Arial" w:cs="Arial"/>
                <w:color w:val="000000"/>
                <w:sz w:val="20"/>
                <w:szCs w:val="20"/>
              </w:rPr>
              <w:t>28*0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2948" w14:textId="3FFDB9D3" w:rsidR="00BB5965" w:rsidRPr="00BB5965" w:rsidRDefault="00BB5965" w:rsidP="00942D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BB5965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</w:tr>
    </w:tbl>
    <w:p w14:paraId="1186E509" w14:textId="77777777" w:rsidR="006B1578" w:rsidRPr="006B1578" w:rsidRDefault="006B1578" w:rsidP="00BB5965">
      <w:pPr>
        <w:rPr>
          <w:rFonts w:ascii="Arial" w:hAnsi="Arial"/>
        </w:rPr>
      </w:pPr>
    </w:p>
    <w:p w14:paraId="0F64AA41" w14:textId="77777777" w:rsidR="00BB5965" w:rsidRDefault="00BB5965"/>
    <w:sectPr w:rsidR="00BB5965" w:rsidSect="006B1578">
      <w:pgSz w:w="11900" w:h="16840"/>
      <w:pgMar w:top="156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578"/>
    <w:rsid w:val="000412A3"/>
    <w:rsid w:val="00302BF9"/>
    <w:rsid w:val="004B78B7"/>
    <w:rsid w:val="00581FEF"/>
    <w:rsid w:val="006B1578"/>
    <w:rsid w:val="00942DF9"/>
    <w:rsid w:val="00AC2DE0"/>
    <w:rsid w:val="00BB5965"/>
    <w:rsid w:val="00D81AF9"/>
    <w:rsid w:val="00E6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BB5A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Antsiferova</dc:creator>
  <cp:lastModifiedBy>muenzc</cp:lastModifiedBy>
  <cp:revision>2</cp:revision>
  <dcterms:created xsi:type="dcterms:W3CDTF">2014-06-19T09:30:00Z</dcterms:created>
  <dcterms:modified xsi:type="dcterms:W3CDTF">2014-06-19T09:30:00Z</dcterms:modified>
</cp:coreProperties>
</file>